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36E08" w14:textId="490E7F29" w:rsidR="00966172" w:rsidRPr="00F706B3" w:rsidRDefault="00966172" w:rsidP="0096617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F6B4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0329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F6B45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F706B3">
        <w:rPr>
          <w:rFonts w:ascii="Times New Roman" w:hAnsi="Times New Roman" w:cs="Times New Roman"/>
          <w:b/>
          <w:bCs/>
          <w:sz w:val="24"/>
          <w:szCs w:val="24"/>
        </w:rPr>
        <w:t xml:space="preserve">Matrix of </w:t>
      </w:r>
      <w:r w:rsidR="008C3909" w:rsidRPr="003F6B45">
        <w:rPr>
          <w:rFonts w:ascii="Times New Roman" w:hAnsi="Times New Roman" w:cs="Times New Roman"/>
          <w:b/>
          <w:bCs/>
          <w:sz w:val="24"/>
          <w:szCs w:val="24"/>
          <w:lang w:val="en-GB"/>
        </w:rPr>
        <w:t>genetic</w:t>
      </w:r>
      <w:r w:rsidR="003F6B45" w:rsidRPr="003F6B4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distance</w:t>
      </w:r>
      <w:r w:rsidR="00F706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F706B3" w:rsidRPr="003F6B45">
        <w:rPr>
          <w:rFonts w:ascii="Times New Roman" w:hAnsi="Times New Roman" w:cs="Times New Roman"/>
          <w:b/>
          <w:bCs/>
          <w:sz w:val="24"/>
          <w:szCs w:val="24"/>
          <w:lang w:val="en-GB"/>
        </w:rPr>
        <w:t>values (</w:t>
      </w:r>
      <w:r w:rsidR="00F706B3" w:rsidRPr="003F6B45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F</w:t>
      </w:r>
      <w:r w:rsidR="00F706B3" w:rsidRPr="003F6B45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  <w:lang w:val="en-GB"/>
        </w:rPr>
        <w:t>ST</w:t>
      </w:r>
      <w:r w:rsidR="00F706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below the diagonal) </w:t>
      </w:r>
      <w:r w:rsidR="003F6B45" w:rsidRPr="003F6B4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garding the SNPs rs75603675, rs4303795, and rs8134378 </w:t>
      </w:r>
      <w:r w:rsidR="0004123C" w:rsidRPr="008C390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ocated on </w:t>
      </w:r>
      <w:r w:rsidR="00873209" w:rsidRPr="008C390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</w:t>
      </w:r>
      <w:r w:rsidR="0004123C" w:rsidRPr="008C3909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TMPRSS2</w:t>
      </w:r>
      <w:r w:rsidR="0004123C" w:rsidRPr="008C390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gene </w:t>
      </w:r>
      <w:r w:rsidR="00F706B3" w:rsidRPr="008C390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d the </w:t>
      </w:r>
      <w:r w:rsidR="00F706B3" w:rsidRPr="008C3909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p</w:t>
      </w:r>
      <w:r w:rsidR="00F706B3" w:rsidRPr="008C390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-values (above the diagonal) </w:t>
      </w:r>
      <w:r w:rsidR="003F6B45" w:rsidRPr="008C3909">
        <w:rPr>
          <w:rFonts w:ascii="Times New Roman" w:hAnsi="Times New Roman" w:cs="Times New Roman"/>
          <w:b/>
          <w:bCs/>
          <w:sz w:val="24"/>
          <w:szCs w:val="24"/>
          <w:lang w:val="en-GB"/>
        </w:rPr>
        <w:t>among the</w:t>
      </w:r>
      <w:r w:rsidR="00A53821" w:rsidRPr="008C390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ase group</w:t>
      </w:r>
      <w:r w:rsidR="003F6B45" w:rsidRPr="008C390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the </w:t>
      </w:r>
      <w:r w:rsidR="008C3909" w:rsidRPr="008C3909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</w:t>
      </w:r>
      <w:r w:rsidR="00A53821" w:rsidRPr="008C390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group</w:t>
      </w:r>
      <w:r w:rsidR="003F6B45" w:rsidRPr="008C3909">
        <w:rPr>
          <w:rFonts w:ascii="Times New Roman" w:hAnsi="Times New Roman" w:cs="Times New Roman"/>
          <w:b/>
          <w:bCs/>
          <w:sz w:val="24"/>
          <w:szCs w:val="24"/>
          <w:lang w:val="en-GB"/>
        </w:rPr>
        <w:t>, MXL and EUR data from the 1000 genome project.</w:t>
      </w:r>
    </w:p>
    <w:p w14:paraId="57914485" w14:textId="77777777" w:rsidR="00966172" w:rsidRDefault="00966172" w:rsidP="00966172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delista1clara-nfasis3"/>
        <w:tblW w:w="7081" w:type="dxa"/>
        <w:jc w:val="center"/>
        <w:tblLook w:val="04A0" w:firstRow="1" w:lastRow="0" w:firstColumn="1" w:lastColumn="0" w:noHBand="0" w:noVBand="1"/>
      </w:tblPr>
      <w:tblGrid>
        <w:gridCol w:w="1706"/>
        <w:gridCol w:w="1400"/>
        <w:gridCol w:w="1936"/>
        <w:gridCol w:w="1011"/>
        <w:gridCol w:w="1028"/>
      </w:tblGrid>
      <w:tr w:rsidR="00966172" w:rsidRPr="00966172" w14:paraId="6468F444" w14:textId="77777777" w:rsidTr="003F6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2E555E6" w14:textId="77777777" w:rsidR="00966172" w:rsidRPr="003F6B45" w:rsidRDefault="00966172" w:rsidP="00966172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6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F6B4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T</w:t>
            </w:r>
            <w:r w:rsidRPr="003F6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\ 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31D1805" w14:textId="171FA81D" w:rsidR="00966172" w:rsidRPr="003F6B45" w:rsidRDefault="00A53821" w:rsidP="0096617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grou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E2F4BE3" w14:textId="0D3AFF69" w:rsidR="00966172" w:rsidRPr="003F6B45" w:rsidRDefault="008C3909" w:rsidP="0096617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A53821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77F15A9" w14:textId="77777777" w:rsidR="00966172" w:rsidRPr="003F6B45" w:rsidRDefault="00966172" w:rsidP="0096617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B45">
              <w:rPr>
                <w:rFonts w:ascii="Times New Roman" w:hAnsi="Times New Roman" w:cs="Times New Roman"/>
                <w:sz w:val="24"/>
                <w:szCs w:val="24"/>
              </w:rPr>
              <w:t>MX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16ED834" w14:textId="77777777" w:rsidR="00966172" w:rsidRPr="003F6B45" w:rsidRDefault="00966172" w:rsidP="0096617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B45">
              <w:rPr>
                <w:rFonts w:ascii="Times New Roman" w:hAnsi="Times New Roman" w:cs="Times New Roman"/>
                <w:sz w:val="24"/>
                <w:szCs w:val="24"/>
              </w:rPr>
              <w:t>EUR</w:t>
            </w:r>
          </w:p>
        </w:tc>
      </w:tr>
      <w:tr w:rsidR="00A53821" w:rsidRPr="00966172" w14:paraId="32D0731A" w14:textId="77777777" w:rsidTr="003F6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96FC971" w14:textId="034495BA" w:rsidR="00966172" w:rsidRPr="003F6B45" w:rsidRDefault="00A53821" w:rsidP="00966172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group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08FCDBE" w14:textId="132B2E6B" w:rsidR="00966172" w:rsidRPr="003F6B45" w:rsidRDefault="0004123C" w:rsidP="0096617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7D4B5C2" w14:textId="44CD3B69" w:rsidR="00966172" w:rsidRPr="00DD74FE" w:rsidRDefault="00DD74FE" w:rsidP="0096617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A3"/>
            </w:r>
            <w:r w:rsidR="00966172" w:rsidRPr="00DD7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  <w:r w:rsidRPr="00DD7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64DB51B" w14:textId="449A96AD" w:rsidR="00966172" w:rsidRPr="003F6B45" w:rsidRDefault="00966172" w:rsidP="0096617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B45">
              <w:rPr>
                <w:rFonts w:ascii="Times New Roman" w:hAnsi="Times New Roman" w:cs="Times New Roman"/>
                <w:sz w:val="24"/>
                <w:szCs w:val="24"/>
              </w:rPr>
              <w:t>0.4234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E29C0A6" w14:textId="55EE621D" w:rsidR="00966172" w:rsidRPr="00DD74FE" w:rsidRDefault="00DD74FE" w:rsidP="0096617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A3"/>
            </w:r>
            <w:r w:rsidRPr="00DD7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</w:tr>
      <w:tr w:rsidR="00A53821" w:rsidRPr="00966172" w14:paraId="7C93832D" w14:textId="77777777" w:rsidTr="003F6B45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01DC7B46" w14:textId="16DB261F" w:rsidR="00966172" w:rsidRPr="003F6B45" w:rsidRDefault="00A53821" w:rsidP="00966172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71E335" w14:textId="4276CE76" w:rsidR="00966172" w:rsidRPr="003F6B45" w:rsidRDefault="00966172" w:rsidP="0096617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B45">
              <w:rPr>
                <w:rFonts w:ascii="Times New Roman" w:hAnsi="Times New Roman" w:cs="Times New Roman"/>
                <w:sz w:val="24"/>
                <w:szCs w:val="24"/>
              </w:rPr>
              <w:t>0.26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261343" w14:textId="0005BF29" w:rsidR="00966172" w:rsidRPr="003F6B45" w:rsidRDefault="0004123C" w:rsidP="0096617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BDEC37" w14:textId="49166A48" w:rsidR="00966172" w:rsidRPr="003F6B45" w:rsidRDefault="00966172" w:rsidP="0096617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B45">
              <w:rPr>
                <w:rFonts w:ascii="Times New Roman" w:hAnsi="Times New Roman" w:cs="Times New Roman"/>
                <w:sz w:val="24"/>
                <w:szCs w:val="24"/>
              </w:rPr>
              <w:t>0.097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1BEE58" w14:textId="1356A486" w:rsidR="00966172" w:rsidRPr="00DD74FE" w:rsidRDefault="00DD74FE" w:rsidP="0096617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A3"/>
            </w:r>
            <w:r w:rsidRPr="00DD7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</w:tr>
      <w:tr w:rsidR="00A53821" w:rsidRPr="00966172" w14:paraId="31E451C8" w14:textId="77777777" w:rsidTr="003F6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421C540D" w14:textId="77777777" w:rsidR="00966172" w:rsidRPr="003F6B45" w:rsidRDefault="00966172" w:rsidP="00966172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B45">
              <w:rPr>
                <w:rFonts w:ascii="Times New Roman" w:hAnsi="Times New Roman" w:cs="Times New Roman"/>
                <w:sz w:val="24"/>
                <w:szCs w:val="24"/>
              </w:rPr>
              <w:t>MX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D1568E" w14:textId="0235AA7C" w:rsidR="00966172" w:rsidRPr="003F6B45" w:rsidRDefault="00966172" w:rsidP="0096617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B45">
              <w:rPr>
                <w:rFonts w:ascii="Times New Roman" w:hAnsi="Times New Roman" w:cs="Times New Roman"/>
                <w:sz w:val="24"/>
                <w:szCs w:val="24"/>
              </w:rPr>
              <w:t>-0.001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26BA4" w14:textId="2081B53C" w:rsidR="00966172" w:rsidRPr="003F6B45" w:rsidRDefault="00966172" w:rsidP="0096617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B45">
              <w:rPr>
                <w:rFonts w:ascii="Times New Roman" w:hAnsi="Times New Roman" w:cs="Times New Roman"/>
                <w:sz w:val="24"/>
                <w:szCs w:val="24"/>
              </w:rPr>
              <w:t>0.011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83531" w14:textId="7E3C37B1" w:rsidR="00966172" w:rsidRPr="003F6B45" w:rsidRDefault="0004123C" w:rsidP="0096617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BD5EA3" w14:textId="55C35C55" w:rsidR="00966172" w:rsidRPr="00DD74FE" w:rsidRDefault="00DD74FE" w:rsidP="0096617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A3"/>
            </w:r>
            <w:r w:rsidRPr="00DD7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</w:tr>
      <w:tr w:rsidR="00A53821" w:rsidRPr="00966172" w14:paraId="7281D663" w14:textId="77777777" w:rsidTr="003F6B45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F2232D6" w14:textId="77777777" w:rsidR="00966172" w:rsidRPr="003F6B45" w:rsidRDefault="00966172" w:rsidP="00966172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B45">
              <w:rPr>
                <w:rFonts w:ascii="Times New Roman" w:hAnsi="Times New Roman" w:cs="Times New Roman"/>
                <w:sz w:val="24"/>
                <w:szCs w:val="24"/>
              </w:rPr>
              <w:t>EU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E04F2A9" w14:textId="097920A1" w:rsidR="00966172" w:rsidRPr="003F6B45" w:rsidRDefault="00966172" w:rsidP="0096617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B45">
              <w:rPr>
                <w:rFonts w:ascii="Times New Roman" w:hAnsi="Times New Roman" w:cs="Times New Roman"/>
                <w:sz w:val="24"/>
                <w:szCs w:val="24"/>
              </w:rPr>
              <w:t>0.017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EDE4312" w14:textId="4627A599" w:rsidR="00966172" w:rsidRPr="003F6B45" w:rsidRDefault="00966172" w:rsidP="0096617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B45">
              <w:rPr>
                <w:rFonts w:ascii="Times New Roman" w:hAnsi="Times New Roman" w:cs="Times New Roman"/>
                <w:sz w:val="24"/>
                <w:szCs w:val="24"/>
              </w:rPr>
              <w:t>0.0814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BFBED0" w14:textId="4DCEE01B" w:rsidR="00966172" w:rsidRPr="003F6B45" w:rsidRDefault="00966172" w:rsidP="0096617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B45">
              <w:rPr>
                <w:rFonts w:ascii="Times New Roman" w:hAnsi="Times New Roman" w:cs="Times New Roman"/>
                <w:sz w:val="24"/>
                <w:szCs w:val="24"/>
              </w:rPr>
              <w:t>0.030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A081106" w14:textId="2DCD0173" w:rsidR="00966172" w:rsidRPr="003F6B45" w:rsidRDefault="00DD74FE" w:rsidP="0096617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5262B076" w14:textId="6F83286F" w:rsidR="003F6B45" w:rsidRPr="003F6B45" w:rsidRDefault="003F6B45" w:rsidP="00325BC7">
      <w:pPr>
        <w:spacing w:after="0"/>
        <w:ind w:left="1134" w:right="1138"/>
        <w:jc w:val="both"/>
        <w:rPr>
          <w:rFonts w:ascii="Times New Roman" w:hAnsi="Times New Roman" w:cs="Times New Roman"/>
          <w:sz w:val="24"/>
          <w:szCs w:val="24"/>
        </w:rPr>
      </w:pPr>
      <w:r w:rsidRPr="003F6B45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The </w:t>
      </w:r>
      <w:r w:rsidRPr="003F6B45">
        <w:rPr>
          <w:rFonts w:ascii="Times New Roman" w:hAnsi="Times New Roman" w:cs="Times New Roman"/>
          <w:bCs/>
          <w:i/>
          <w:iCs/>
          <w:sz w:val="24"/>
          <w:szCs w:val="24"/>
          <w:lang w:eastAsia="zh-CN"/>
        </w:rPr>
        <w:t>p</w:t>
      </w:r>
      <w:r w:rsidRPr="003F6B45">
        <w:rPr>
          <w:rFonts w:ascii="Times New Roman" w:hAnsi="Times New Roman" w:cs="Times New Roman"/>
          <w:bCs/>
          <w:sz w:val="24"/>
          <w:szCs w:val="24"/>
          <w:lang w:eastAsia="zh-CN"/>
        </w:rPr>
        <w:t>-value was corrected by the false discovery rate (FDR).</w:t>
      </w:r>
      <w:bookmarkStart w:id="0" w:name="_Hlk178265987"/>
      <w:r w:rsidR="00325BC7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Pr="003F6B45">
        <w:rPr>
          <w:rFonts w:ascii="Times New Roman" w:hAnsi="Times New Roman" w:cs="Times New Roman"/>
          <w:sz w:val="24"/>
          <w:szCs w:val="24"/>
        </w:rPr>
        <w:t>EUR</w:t>
      </w:r>
      <w:r>
        <w:rPr>
          <w:rFonts w:ascii="Times New Roman" w:hAnsi="Times New Roman" w:cs="Times New Roman"/>
          <w:sz w:val="24"/>
          <w:szCs w:val="24"/>
        </w:rPr>
        <w:t xml:space="preserve">, European populations; </w:t>
      </w:r>
      <w:r w:rsidRPr="003F6B45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3F6B4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T</w:t>
      </w:r>
      <w:r w:rsidRPr="003F6B4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Genetic distance; MXL, Mexican Ancestry in Los Angeles California;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, p-value.</w:t>
      </w:r>
      <w:bookmarkEnd w:id="0"/>
    </w:p>
    <w:sectPr w:rsidR="003F6B45" w:rsidRPr="003F6B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172"/>
    <w:rsid w:val="0004123C"/>
    <w:rsid w:val="001D74C0"/>
    <w:rsid w:val="001E5773"/>
    <w:rsid w:val="001F018E"/>
    <w:rsid w:val="002412A9"/>
    <w:rsid w:val="002C4684"/>
    <w:rsid w:val="00325BC7"/>
    <w:rsid w:val="0037084D"/>
    <w:rsid w:val="003F6B45"/>
    <w:rsid w:val="00873209"/>
    <w:rsid w:val="008C3909"/>
    <w:rsid w:val="00966172"/>
    <w:rsid w:val="00A53821"/>
    <w:rsid w:val="00AD3F63"/>
    <w:rsid w:val="00B0329B"/>
    <w:rsid w:val="00B4358B"/>
    <w:rsid w:val="00DD74FE"/>
    <w:rsid w:val="00DE6929"/>
    <w:rsid w:val="00E52988"/>
    <w:rsid w:val="00F706B3"/>
    <w:rsid w:val="00F80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85E48"/>
  <w15:chartTrackingRefBased/>
  <w15:docId w15:val="{6902A48F-8984-4251-9391-49C52510F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1clara-nfasis3">
    <w:name w:val="List Table 1 Light Accent 3"/>
    <w:basedOn w:val="Tablanormal"/>
    <w:uiPriority w:val="46"/>
    <w:rsid w:val="009661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5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98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 DELTA</dc:creator>
  <cp:keywords/>
  <dc:description/>
  <cp:lastModifiedBy>Carla Santana</cp:lastModifiedBy>
  <cp:revision>14</cp:revision>
  <dcterms:created xsi:type="dcterms:W3CDTF">2024-09-19T19:50:00Z</dcterms:created>
  <dcterms:modified xsi:type="dcterms:W3CDTF">2025-04-02T23:04:00Z</dcterms:modified>
</cp:coreProperties>
</file>